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F68CB" w14:textId="497E974D" w:rsidR="008B198F" w:rsidRPr="008B198F" w:rsidRDefault="008B198F" w:rsidP="008B198F">
      <w:pPr>
        <w:jc w:val="center"/>
        <w:rPr>
          <w:b/>
          <w:bCs/>
          <w:lang w:val="en-US"/>
        </w:rPr>
      </w:pPr>
      <w:r w:rsidRPr="008B198F">
        <w:rPr>
          <w:b/>
          <w:bCs/>
          <w:lang w:val="en-US"/>
        </w:rPr>
        <w:t>Texts for the experiments</w:t>
      </w:r>
    </w:p>
    <w:p w14:paraId="73542D47" w14:textId="77777777" w:rsidR="008B198F" w:rsidRPr="008B198F" w:rsidRDefault="008B198F" w:rsidP="008B198F">
      <w:pPr>
        <w:rPr>
          <w:lang w:val="en-US"/>
        </w:rPr>
      </w:pPr>
      <w:r w:rsidRPr="008B198F">
        <w:rPr>
          <w:lang w:val="en-US"/>
        </w:rPr>
        <w:t>1.</w:t>
      </w:r>
      <w:r w:rsidRPr="008B198F">
        <w:rPr>
          <w:lang w:val="en-US"/>
        </w:rPr>
        <w:tab/>
        <w:t>Prestigious role model</w:t>
      </w:r>
    </w:p>
    <w:p w14:paraId="7F59EE75" w14:textId="77777777" w:rsidR="008B198F" w:rsidRDefault="008B198F" w:rsidP="008B198F">
      <w:r w:rsidRPr="008B198F">
        <w:rPr>
          <w:lang w:val="en-US"/>
        </w:rPr>
        <w:t xml:space="preserve">While people were advised to maintain social distance completely during the most critical phase of the COVID-19 pandemic, testing began for a new drug against the novel coronavirus: Postex. </w:t>
      </w:r>
      <w:r>
        <w:t xml:space="preserve">As it was being marketed and made available to the population, a digital influencer that you check out every day and admire, with quite a following on social network sites for the content and partnerships they usually endorse, has been quite enthusiastic about the use of this drug. According to him/her,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381DED79" w14:textId="77777777" w:rsidR="008B198F" w:rsidRDefault="008B198F" w:rsidP="008B198F">
      <w:r>
        <w:t>2.</w:t>
      </w:r>
      <w:r>
        <w:tab/>
        <w:t>Role model with expertise</w:t>
      </w:r>
    </w:p>
    <w:p w14:paraId="6F2C153E" w14:textId="77777777" w:rsidR="008B198F" w:rsidRDefault="008B198F" w:rsidP="008B198F">
      <w:r>
        <w:t xml:space="preserve">While people were advised to maintain social distance completely during the most critical phase of the COVID-19 pandemic, testing began for a new drug against the novel coronavirus: Postex. As it was being marketed and made available to the population, a physician of the local public health authority in their city, who has worked on the front lines in fighting the pandemic, has been quite enthusiastic about the use of this drug. According to him/her,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0937E702" w14:textId="77777777" w:rsidR="008B198F" w:rsidRDefault="008B198F" w:rsidP="008B198F">
      <w:r>
        <w:t>3.</w:t>
      </w:r>
      <w:r>
        <w:tab/>
        <w:t xml:space="preserve">Political role model </w:t>
      </w:r>
    </w:p>
    <w:p w14:paraId="40A5F864" w14:textId="77777777" w:rsidR="008B198F" w:rsidRDefault="008B198F" w:rsidP="008B198F">
      <w:r>
        <w:t xml:space="preserve">While people were advised to maintain social distance completely during the most critical phase of the COVID-19 pandemic, testing began for a new drug against the novel coronavirus: Postex. As it was being marketed and made available to the population, a politician from your area, who is aligned with your beliefs and your usual voting preferences, has been quite enthusiastic about the use of this drug. According to them,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3A36E4CD" w14:textId="77777777" w:rsidR="008B198F" w:rsidRDefault="008B198F" w:rsidP="008B198F">
      <w:r>
        <w:t>4.</w:t>
      </w:r>
      <w:r>
        <w:tab/>
        <w:t xml:space="preserve">Family role model </w:t>
      </w:r>
    </w:p>
    <w:p w14:paraId="0000000A" w14:textId="66F46975" w:rsidR="00925592" w:rsidRPr="00CA1E64" w:rsidRDefault="008B198F" w:rsidP="008B198F">
      <w:r>
        <w:t>While people were advised to maintain social distance completely during the most critical phase of the COVID-19 pandemic, testing began for a new drug against the novel coronavirus: Postex. As it was being marketed and made available to the population, a close relative with whom you have a good relationship has been quite enthusiastic about the use of this drug. According to them, the number of deaths and hospitalizations has dropped considerably since its use has begun, which demonstrates its safe use and that its success rates exceed its failure rates. They have been adamant in advocating for and promoting the use of this drug on their social media.</w:t>
      </w:r>
    </w:p>
    <w:sectPr w:rsidR="00925592" w:rsidRPr="00CA1E64">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47BA1"/>
    <w:multiLevelType w:val="multilevel"/>
    <w:tmpl w:val="4D52D0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1B23DB"/>
    <w:multiLevelType w:val="multilevel"/>
    <w:tmpl w:val="674C25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D5046E6"/>
    <w:multiLevelType w:val="multilevel"/>
    <w:tmpl w:val="419A1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4D4715"/>
    <w:multiLevelType w:val="multilevel"/>
    <w:tmpl w:val="5FBE74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AE78D2"/>
    <w:multiLevelType w:val="multilevel"/>
    <w:tmpl w:val="BA76D67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8436219">
    <w:abstractNumId w:val="1"/>
  </w:num>
  <w:num w:numId="2" w16cid:durableId="1575505210">
    <w:abstractNumId w:val="2"/>
  </w:num>
  <w:num w:numId="3" w16cid:durableId="762839738">
    <w:abstractNumId w:val="3"/>
    <w:lvlOverride w:ilvl="0">
      <w:lvl w:ilvl="0">
        <w:numFmt w:val="decimal"/>
        <w:lvlText w:val="%1."/>
        <w:lvlJc w:val="left"/>
      </w:lvl>
    </w:lvlOverride>
  </w:num>
  <w:num w:numId="4" w16cid:durableId="767777051">
    <w:abstractNumId w:val="0"/>
    <w:lvlOverride w:ilvl="0">
      <w:lvl w:ilvl="0">
        <w:numFmt w:val="decimal"/>
        <w:lvlText w:val="%1."/>
        <w:lvlJc w:val="left"/>
      </w:lvl>
    </w:lvlOverride>
  </w:num>
  <w:num w:numId="5" w16cid:durableId="1794589858">
    <w:abstractNumId w:val="4"/>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592"/>
    <w:rsid w:val="008B198F"/>
    <w:rsid w:val="00925592"/>
    <w:rsid w:val="00CA1E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61F6B91"/>
  <w15:docId w15:val="{3C7595CE-77DA-C54B-8A41-74B401610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argrafodaLista">
    <w:name w:val="List Paragraph"/>
    <w:basedOn w:val="Normal"/>
    <w:uiPriority w:val="34"/>
    <w:qFormat/>
    <w:rsid w:val="008020EC"/>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DNiVVszWLfUo8Tz8UKnXMsJUgg==">AMUW2mUIF3KKuYI4B4el0C5JGVe5vnJj6+3THE1vIteDOe1+USVbi8DVr5wWcD42E0i5HvHzJFsJyNr9WqYiVNFdTKicKQcexX8SPWuvkMAgUJu9jzG2ZR3IZpIzKN8FaCk6cNMqpXvygkwJGznSPR+7XktdEwgGrSUpCRqsJ8YvdxMzMaq+I63RWRhZcGwEOU9nv74IOEQjecoTbjKuy4q1Gor/eo1hjmJ+YkVQDiZ3WDiH9/z2DjmwIicHS7FxLr2zjtRTGVQ/Fe3SJvKdWh1FkAx5YreJzcHr2wPjhpiKrVfSb52C2DdjVPMdaQTK3olRv9MGerHhr2SU4Oo2kb3MpGdve9wLJ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67</Words>
  <Characters>2527</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ine Soares</dc:creator>
  <cp:lastModifiedBy>Ulysses Albuquerque</cp:lastModifiedBy>
  <cp:revision>3</cp:revision>
  <dcterms:created xsi:type="dcterms:W3CDTF">2022-10-21T17:04:00Z</dcterms:created>
  <dcterms:modified xsi:type="dcterms:W3CDTF">2022-12-17T09:44:00Z</dcterms:modified>
</cp:coreProperties>
</file>